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D37" w:rsidRPr="00666618" w:rsidRDefault="00A82D37" w:rsidP="00A82D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34A2159" wp14:editId="4DEDF400">
            <wp:extent cx="5142720" cy="664019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060" cy="6648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2D37" w:rsidRPr="00666618" w:rsidRDefault="00A82D37" w:rsidP="00A82D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6618">
        <w:rPr>
          <w:rFonts w:ascii="Times New Roman" w:hAnsi="Times New Roman" w:cs="Times New Roman"/>
          <w:b/>
          <w:bCs/>
          <w:sz w:val="24"/>
          <w:szCs w:val="24"/>
        </w:rPr>
        <w:t>Cryo</w:t>
      </w:r>
      <w:proofErr w:type="spellEnd"/>
      <w:r w:rsidRPr="00666618">
        <w:rPr>
          <w:rFonts w:ascii="Times New Roman" w:hAnsi="Times New Roman" w:cs="Times New Roman"/>
          <w:b/>
          <w:bCs/>
          <w:sz w:val="24"/>
          <w:szCs w:val="24"/>
        </w:rPr>
        <w:t>-EM analysis of GX2012</w:t>
      </w:r>
      <w:r w:rsidRPr="006666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RB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h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DPP4 complex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0394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A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representativ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micrograph from 1,827 micrographs. </w:t>
      </w:r>
      <w:r w:rsidRPr="00B0394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B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D class averages of characteristic projection views of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. </w:t>
      </w:r>
      <w:r w:rsidRPr="00B0394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(C) 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lowchart of th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data processing. </w:t>
      </w:r>
      <w:r w:rsidRPr="00B0394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D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olution estimation of the EM maps. Gold standard Fourier shell correlation (FSC) curves, showing the overall nominal resolutions of 2.4 Å, 2.9 Å for the overall complex and GX2012 RBD</w:t>
      </w:r>
      <w:r w:rsidRPr="00666618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,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pectively. </w:t>
      </w:r>
      <w:r w:rsidRPr="00B0394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E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gular distributions of th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 in the final round of refinement. </w:t>
      </w:r>
      <w:r w:rsidRPr="00B0394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F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66618">
        <w:rPr>
          <w:rFonts w:ascii="Times New Roman" w:hAnsi="Times New Roman" w:cs="Times New Roman"/>
          <w:bCs/>
          <w:sz w:val="24"/>
          <w:szCs w:val="24"/>
        </w:rPr>
        <w:t xml:space="preserve">Local resolution map. A color scale at the bottom of each local resolution map indicates resolution (2.2-4.6 Å) for the overall complex and resolution (2.6-5.0 Å) for 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X2012 RBD</w:t>
      </w:r>
      <w:r w:rsidRPr="00666618">
        <w:rPr>
          <w:rFonts w:ascii="Times New Roman" w:hAnsi="Times New Roman" w:cs="Times New Roman"/>
          <w:bCs/>
          <w:sz w:val="24"/>
          <w:szCs w:val="24"/>
        </w:rPr>
        <w:t>.</w:t>
      </w:r>
    </w:p>
    <w:p w:rsidR="00A82D37" w:rsidRPr="00B03942" w:rsidRDefault="00A82D37" w:rsidP="00A82D37">
      <w:pPr>
        <w:rPr>
          <w:rFonts w:ascii="Times New Roman" w:hAnsi="Times New Roman" w:cs="Times New Roman"/>
          <w:noProof/>
          <w:sz w:val="24"/>
          <w:szCs w:val="24"/>
        </w:rPr>
      </w:pP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D37"/>
    <w:rsid w:val="0030726D"/>
    <w:rsid w:val="00A8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BBEE"/>
  <w15:chartTrackingRefBased/>
  <w15:docId w15:val="{E26B6157-10BA-4681-8273-212E2DD2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D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6:00Z</dcterms:created>
  <dcterms:modified xsi:type="dcterms:W3CDTF">2025-12-09T10:36:00Z</dcterms:modified>
</cp:coreProperties>
</file>